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qRT-PCR data of miR-186 expression in cerebellum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5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6 (Gene of interest)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9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3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100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7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1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7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5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9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8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3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5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7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nu-6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2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7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3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2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1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9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4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2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0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6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9</w:t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3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03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21:00Z</dcterms:created>
  <dc:creator>Yesica Hurd</dc:creator>
  <dc:description/>
  <dc:language>en-US</dc:language>
  <cp:lastModifiedBy>Yesica Hurd</cp:lastModifiedBy>
  <dcterms:modified xsi:type="dcterms:W3CDTF">2012-01-23T20:21:00Z</dcterms:modified>
  <cp:revision>1</cp:revision>
  <dc:subject/>
  <dc:title/>
</cp:coreProperties>
</file>